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50D" w:rsidRPr="00D92144" w:rsidRDefault="00930D27" w:rsidP="00D92144">
      <w:pPr>
        <w:pStyle w:val="HTMLPreformatted"/>
        <w:tabs>
          <w:tab w:val="clear" w:pos="916"/>
          <w:tab w:val="left" w:pos="99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41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13B4" w:rsidRPr="0028541B">
        <w:rPr>
          <w:rFonts w:ascii="Times New Roman" w:hAnsi="Times New Roman" w:cs="Times New Roman"/>
          <w:b/>
          <w:sz w:val="24"/>
          <w:szCs w:val="24"/>
        </w:rPr>
        <w:t>S</w:t>
      </w:r>
      <w:r w:rsidR="009862F7" w:rsidRPr="0028541B">
        <w:rPr>
          <w:rFonts w:ascii="Times New Roman" w:hAnsi="Times New Roman" w:cs="Times New Roman"/>
          <w:b/>
          <w:sz w:val="24"/>
          <w:szCs w:val="24"/>
        </w:rPr>
        <w:t>2</w:t>
      </w:r>
      <w:r w:rsidR="006D750D" w:rsidRPr="0028541B">
        <w:rPr>
          <w:rFonts w:ascii="Times New Roman" w:hAnsi="Times New Roman" w:cs="Times New Roman"/>
          <w:sz w:val="24"/>
          <w:szCs w:val="24"/>
        </w:rPr>
        <w:t xml:space="preserve">. </w:t>
      </w:r>
      <w:r w:rsidR="006D750D" w:rsidRPr="00285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domestica </w:t>
      </w:r>
      <w:r w:rsidR="00A35F50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35F50" w:rsidRPr="00285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P/MDC</w:t>
      </w:r>
      <w:r w:rsidR="00A35F50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D1EF1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750D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>F-box genes,</w:t>
      </w:r>
      <w:r w:rsidR="00A26868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ger than 900 bp, </w:t>
      </w:r>
      <w:r w:rsidR="006D750D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tained using as query </w:t>
      </w:r>
      <w:r w:rsidR="006D750D" w:rsidRPr="00285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. domestica</w:t>
      </w:r>
      <w:r w:rsidR="006D750D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750D" w:rsidRPr="00285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FBB3-beta</w:t>
      </w:r>
      <w:r w:rsidR="006D750D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B270796</w:t>
      </w:r>
      <w:r w:rsidR="006D750D" w:rsidRPr="0028541B">
        <w:rPr>
          <w:rFonts w:ascii="Times New Roman" w:hAnsi="Times New Roman" w:cs="Times New Roman"/>
          <w:sz w:val="24"/>
          <w:szCs w:val="24"/>
        </w:rPr>
        <w:t>)</w:t>
      </w:r>
      <w:r w:rsidR="006D750D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D750D" w:rsidRPr="00285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avium S3-SFB</w:t>
      </w:r>
      <w:r w:rsidR="006D750D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6D750D" w:rsidRPr="0028541B">
        <w:rPr>
          <w:rFonts w:ascii="Times New Roman" w:hAnsi="Times New Roman" w:cs="Times New Roman"/>
          <w:sz w:val="24"/>
          <w:szCs w:val="24"/>
        </w:rPr>
        <w:t xml:space="preserve">AY571665) protein </w:t>
      </w:r>
      <w:r w:rsidR="006D750D" w:rsidRPr="00285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without the F-box region, and a expect value lower than </w:t>
      </w:r>
      <w:r w:rsidR="006D750D" w:rsidRPr="0028541B">
        <w:rPr>
          <w:rFonts w:ascii="Times New Roman" w:hAnsi="Times New Roman" w:cs="Times New Roman"/>
          <w:i/>
          <w:sz w:val="24"/>
          <w:szCs w:val="24"/>
        </w:rPr>
        <w:t>e</w:t>
      </w:r>
      <w:r w:rsidR="006D750D" w:rsidRPr="0028541B">
        <w:rPr>
          <w:rFonts w:ascii="Times New Roman" w:hAnsi="Times New Roman" w:cs="Times New Roman"/>
          <w:sz w:val="24"/>
          <w:szCs w:val="24"/>
        </w:rPr>
        <w:t>-12</w:t>
      </w:r>
      <w:r w:rsidR="006F4E34" w:rsidRPr="0028541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72" w:type="dxa"/>
        <w:tblInd w:w="91" w:type="dxa"/>
        <w:tblLook w:val="04A0"/>
      </w:tblPr>
      <w:tblGrid>
        <w:gridCol w:w="3703"/>
        <w:gridCol w:w="3969"/>
      </w:tblGrid>
      <w:tr w:rsidR="00AF205C" w:rsidRPr="0028541B" w:rsidTr="00AF205C">
        <w:trPr>
          <w:trHeight w:val="300"/>
        </w:trPr>
        <w:tc>
          <w:tcPr>
            <w:tcW w:w="3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6D7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ene </w:t>
            </w:r>
            <w:r w:rsidR="009879F6">
              <w:rPr>
                <w:rFonts w:ascii="Calibri" w:eastAsia="Times New Roman" w:hAnsi="Calibri" w:cs="Times New Roman"/>
                <w:color w:val="000000"/>
                <w:lang w:eastAsia="en-GB"/>
              </w:rPr>
              <w:t>&amp;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F205C" w:rsidRPr="0028541B" w:rsidRDefault="00AF205C" w:rsidP="00C0673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 xml:space="preserve">Location 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95030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AF205C" w:rsidRPr="0028541B" w:rsidRDefault="00AF205C" w:rsidP="002C189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:</w:t>
            </w:r>
            <w:r w:rsidR="002C189D" w:rsidRPr="0028541B">
              <w:rPr>
                <w:rFonts w:ascii="Calibri" w:hAnsi="Calibri"/>
                <w:color w:val="000000"/>
              </w:rPr>
              <w:t>1511233</w:t>
            </w:r>
            <w:r w:rsidR="00F012A2" w:rsidRPr="0028541B">
              <w:rPr>
                <w:rFonts w:ascii="Calibri" w:hAnsi="Calibri"/>
                <w:color w:val="000000"/>
              </w:rPr>
              <w:t>0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2C189D" w:rsidRPr="0028541B">
              <w:rPr>
                <w:rFonts w:ascii="Calibri" w:hAnsi="Calibri"/>
                <w:color w:val="000000"/>
              </w:rPr>
              <w:t>15113770</w:t>
            </w:r>
          </w:p>
        </w:tc>
      </w:tr>
      <w:tr w:rsidR="00A20EAA" w:rsidRPr="0028541B" w:rsidTr="00B702B9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AA" w:rsidRPr="0028541B" w:rsidRDefault="00A20EAA" w:rsidP="00B702B9">
            <w:pPr>
              <w:pStyle w:val="HTMLPreformatted"/>
              <w:rPr>
                <w:rFonts w:asciiTheme="minorHAnsi" w:hAnsiTheme="minorHAnsi"/>
                <w:i/>
                <w:sz w:val="22"/>
                <w:szCs w:val="22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12597</w:t>
            </w:r>
            <w:r w:rsidRPr="0028541B"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20EAA" w:rsidRPr="0028541B" w:rsidRDefault="00A20EAA" w:rsidP="00B702B9">
            <w:pPr>
              <w:pStyle w:val="HTMLPreformatted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chr2:</w:t>
            </w:r>
            <w:r w:rsidRPr="0028541B">
              <w:rPr>
                <w:rFonts w:ascii="Calibri" w:hAnsi="Calibri"/>
                <w:color w:val="000000"/>
                <w:sz w:val="22"/>
                <w:szCs w:val="22"/>
              </w:rPr>
              <w:t>4100397</w:t>
            </w: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..</w:t>
            </w:r>
            <w:r w:rsidRPr="0028541B">
              <w:rPr>
                <w:rFonts w:ascii="Calibri" w:hAnsi="Calibri"/>
                <w:color w:val="000000"/>
                <w:sz w:val="22"/>
                <w:szCs w:val="22"/>
              </w:rPr>
              <w:t>410161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928355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2C189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2:</w:t>
            </w:r>
            <w:r w:rsidR="002C189D" w:rsidRPr="0028541B">
              <w:rPr>
                <w:rFonts w:ascii="Calibri" w:hAnsi="Calibri"/>
                <w:color w:val="000000"/>
              </w:rPr>
              <w:t>889099</w:t>
            </w:r>
            <w:r w:rsidR="00F012A2" w:rsidRPr="0028541B">
              <w:rPr>
                <w:rFonts w:ascii="Calibri" w:hAnsi="Calibri"/>
                <w:color w:val="000000"/>
              </w:rPr>
              <w:t>6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2C189D" w:rsidRPr="0028541B">
              <w:rPr>
                <w:rFonts w:ascii="Calibri" w:hAnsi="Calibri"/>
                <w:color w:val="000000"/>
              </w:rPr>
              <w:t>889204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eastAsia="Times New Roman" w:cs="Times New Roman"/>
                <w:i/>
                <w:color w:val="000000" w:themeColor="text1"/>
                <w:lang w:eastAsia="en-GB"/>
              </w:rPr>
              <w:t>MDP0000208257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2:</w:t>
            </w:r>
            <w:r w:rsidR="00EC0A2E" w:rsidRPr="0028541B">
              <w:rPr>
                <w:rFonts w:ascii="Calibri" w:hAnsi="Calibri"/>
                <w:color w:val="000000"/>
              </w:rPr>
              <w:t>30132849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EC0A2E" w:rsidRPr="0028541B">
              <w:rPr>
                <w:rFonts w:ascii="Calibri" w:hAnsi="Calibri"/>
                <w:color w:val="000000"/>
              </w:rPr>
              <w:t>30133986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eastAsia="Times New Roman" w:cs="Times New Roman"/>
                <w:i/>
                <w:color w:val="000000" w:themeColor="text1"/>
                <w:lang w:eastAsia="en-GB"/>
              </w:rPr>
              <w:t>MDP000031190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F012A2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2:</w:t>
            </w:r>
            <w:r w:rsidR="00F012A2" w:rsidRPr="0028541B">
              <w:rPr>
                <w:rFonts w:ascii="Calibri" w:hAnsi="Calibri"/>
                <w:color w:val="000000"/>
              </w:rPr>
              <w:t>30146864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F012A2" w:rsidRPr="0028541B">
              <w:rPr>
                <w:rFonts w:ascii="Calibri" w:hAnsi="Calibri"/>
                <w:color w:val="000000"/>
              </w:rPr>
              <w:t>30148010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eastAsia="Times New Roman" w:cs="Times New Roman"/>
                <w:i/>
                <w:color w:val="000000" w:themeColor="text1"/>
                <w:lang w:eastAsia="en-GB"/>
              </w:rPr>
              <w:t>MDP000014178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3:</w:t>
            </w:r>
            <w:r w:rsidR="00EC0A2E" w:rsidRPr="0028541B">
              <w:rPr>
                <w:rFonts w:ascii="Calibri" w:hAnsi="Calibri"/>
                <w:color w:val="000000"/>
              </w:rPr>
              <w:t>2447275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EC0A2E" w:rsidRPr="0028541B">
              <w:rPr>
                <w:rFonts w:ascii="Calibri" w:hAnsi="Calibri"/>
                <w:color w:val="000000"/>
              </w:rPr>
              <w:t>2448187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02136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3:</w:t>
            </w:r>
            <w:r w:rsidR="00C95FE8" w:rsidRPr="0028541B">
              <w:rPr>
                <w:rFonts w:ascii="Calibri" w:hAnsi="Calibri"/>
                <w:color w:val="000000"/>
              </w:rPr>
              <w:t>2457298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C95FE8" w:rsidRPr="0028541B">
              <w:rPr>
                <w:rFonts w:ascii="Calibri" w:hAnsi="Calibri"/>
                <w:color w:val="000000"/>
              </w:rPr>
              <w:t>245854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13117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3:</w:t>
            </w:r>
            <w:r w:rsidR="00EC0A2E" w:rsidRPr="0028541B">
              <w:rPr>
                <w:rFonts w:ascii="Calibri" w:hAnsi="Calibri"/>
                <w:color w:val="000000"/>
              </w:rPr>
              <w:t>2586454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EC0A2E" w:rsidRPr="0028541B">
              <w:rPr>
                <w:rFonts w:ascii="Calibri" w:hAnsi="Calibri"/>
                <w:color w:val="000000"/>
              </w:rPr>
              <w:t>2587653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D92144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705325</w:t>
            </w:r>
            <w:r w:rsidR="00AF205C"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 MDP0000119265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4:7330203..</w:t>
            </w:r>
            <w:r w:rsidR="00C95FE8" w:rsidRPr="0028541B">
              <w:rPr>
                <w:rFonts w:ascii="Calibri" w:hAnsi="Calibri"/>
                <w:color w:val="000000"/>
              </w:rPr>
              <w:t>7331388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pStyle w:val="HTMLPreformatted"/>
              <w:rPr>
                <w:rFonts w:asciiTheme="minorHAnsi" w:hAnsiTheme="minorHAnsi"/>
                <w:i/>
                <w:sz w:val="22"/>
                <w:szCs w:val="22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1087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4:</w:t>
            </w:r>
            <w:r w:rsidR="00C95FE8" w:rsidRPr="0028541B">
              <w:rPr>
                <w:rFonts w:ascii="Calibri" w:hAnsi="Calibri"/>
                <w:color w:val="000000"/>
              </w:rPr>
              <w:t>19506886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C95FE8" w:rsidRPr="0028541B">
              <w:rPr>
                <w:rFonts w:ascii="Calibri" w:hAnsi="Calibri"/>
                <w:color w:val="000000"/>
              </w:rPr>
              <w:t>19508158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pStyle w:val="HTMLPreformatted"/>
              <w:rPr>
                <w:rFonts w:asciiTheme="minorHAnsi" w:hAnsiTheme="minorHAnsi"/>
                <w:i/>
                <w:sz w:val="22"/>
                <w:szCs w:val="22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1662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5:</w:t>
            </w:r>
            <w:r w:rsidR="00C95FE8" w:rsidRPr="0028541B">
              <w:rPr>
                <w:rFonts w:ascii="Calibri" w:hAnsi="Calibri"/>
                <w:color w:val="000000"/>
              </w:rPr>
              <w:t>495053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C95FE8" w:rsidRPr="0028541B">
              <w:rPr>
                <w:rFonts w:ascii="Calibri" w:hAnsi="Calibri"/>
                <w:color w:val="000000"/>
              </w:rPr>
              <w:t>496187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2953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5:</w:t>
            </w:r>
            <w:r w:rsidR="00C95FE8" w:rsidRPr="0028541B">
              <w:rPr>
                <w:rFonts w:ascii="Calibri" w:hAnsi="Calibri"/>
                <w:color w:val="000000"/>
              </w:rPr>
              <w:t>773685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C95FE8" w:rsidRPr="0028541B">
              <w:rPr>
                <w:rFonts w:ascii="Calibri" w:hAnsi="Calibri"/>
                <w:color w:val="000000"/>
              </w:rPr>
              <w:t>774897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811085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5:</w:t>
            </w:r>
            <w:r w:rsidR="00C95FE8" w:rsidRPr="0028541B">
              <w:rPr>
                <w:rFonts w:ascii="Calibri" w:hAnsi="Calibri"/>
                <w:color w:val="000000"/>
              </w:rPr>
              <w:t>12171759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C95FE8" w:rsidRPr="0028541B">
              <w:rPr>
                <w:rFonts w:ascii="Calibri" w:hAnsi="Calibri"/>
                <w:color w:val="000000"/>
              </w:rPr>
              <w:t>12173001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677840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8:</w:t>
            </w:r>
            <w:r w:rsidR="00C95FE8" w:rsidRPr="0028541B">
              <w:rPr>
                <w:rFonts w:ascii="Calibri" w:hAnsi="Calibri"/>
                <w:color w:val="000000"/>
              </w:rPr>
              <w:t>13866821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C95FE8" w:rsidRPr="0028541B">
              <w:rPr>
                <w:rFonts w:ascii="Calibri" w:hAnsi="Calibri"/>
                <w:color w:val="000000"/>
              </w:rPr>
              <w:t>13868098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621107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8:</w:t>
            </w:r>
            <w:r w:rsidR="00EC0A2E" w:rsidRPr="0028541B">
              <w:rPr>
                <w:rFonts w:ascii="Calibri" w:hAnsi="Calibri"/>
                <w:color w:val="000000"/>
              </w:rPr>
              <w:t>13861064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EC0A2E" w:rsidRPr="0028541B">
              <w:rPr>
                <w:rFonts w:ascii="Calibri" w:hAnsi="Calibri"/>
                <w:color w:val="000000"/>
              </w:rPr>
              <w:t>1386233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14464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+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8:15408226..</w:t>
            </w:r>
            <w:r w:rsidR="00C95FE8" w:rsidRPr="0028541B">
              <w:rPr>
                <w:rFonts w:ascii="Calibri" w:hAnsi="Calibri"/>
                <w:color w:val="000000"/>
              </w:rPr>
              <w:t>15409843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5221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C95FE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9451048..</w:t>
            </w:r>
            <w:r w:rsidR="00C95FE8" w:rsidRPr="0028541B">
              <w:rPr>
                <w:rFonts w:ascii="Calibri" w:hAnsi="Calibri"/>
                <w:color w:val="000000"/>
              </w:rPr>
              <w:t>9452287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09369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</w:t>
            </w:r>
            <w:r w:rsidR="00EC0A2E" w:rsidRPr="0028541B">
              <w:rPr>
                <w:rFonts w:ascii="Calibri" w:hAnsi="Calibri"/>
                <w:color w:val="000000"/>
              </w:rPr>
              <w:t>9472773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EC0A2E" w:rsidRPr="0028541B">
              <w:rPr>
                <w:rFonts w:ascii="Calibri" w:hAnsi="Calibri"/>
                <w:color w:val="000000"/>
              </w:rPr>
              <w:t>947398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612137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9486121..</w:t>
            </w:r>
            <w:r w:rsidR="00EC0A2E" w:rsidRPr="0028541B">
              <w:rPr>
                <w:rFonts w:ascii="Calibri" w:hAnsi="Calibri"/>
                <w:color w:val="000000"/>
              </w:rPr>
              <w:t>9487360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0536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EC0A2E" w:rsidP="00EC0A2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</w:t>
            </w:r>
            <w:r w:rsidRPr="0028541B">
              <w:rPr>
                <w:rFonts w:ascii="Calibri" w:hAnsi="Calibri"/>
                <w:color w:val="000000"/>
              </w:rPr>
              <w:t>9499453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Pr="0028541B">
              <w:rPr>
                <w:rFonts w:ascii="Calibri" w:hAnsi="Calibri"/>
                <w:color w:val="000000"/>
              </w:rPr>
              <w:t>9500494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8800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30591575..</w:t>
            </w:r>
            <w:r w:rsidR="00EC0A2E" w:rsidRPr="0028541B">
              <w:rPr>
                <w:rFonts w:ascii="Calibri" w:hAnsi="Calibri"/>
                <w:color w:val="000000"/>
              </w:rPr>
              <w:t>30592514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608169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EC0A2E" w:rsidP="00EC0A2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</w:t>
            </w:r>
            <w:r w:rsidRPr="0028541B">
              <w:rPr>
                <w:rFonts w:ascii="Calibri" w:hAnsi="Calibri"/>
                <w:color w:val="000000"/>
              </w:rPr>
              <w:t>30607155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Pr="0028541B">
              <w:rPr>
                <w:rFonts w:ascii="Calibri" w:hAnsi="Calibri"/>
                <w:color w:val="000000"/>
              </w:rPr>
              <w:t>30608223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532686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</w:t>
            </w:r>
            <w:r w:rsidR="00EC0A2E" w:rsidRPr="0028541B">
              <w:rPr>
                <w:rFonts w:ascii="Calibri" w:hAnsi="Calibri"/>
                <w:color w:val="000000"/>
              </w:rPr>
              <w:t>30633626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EC0A2E" w:rsidRPr="0028541B">
              <w:rPr>
                <w:rFonts w:ascii="Calibri" w:hAnsi="Calibri"/>
                <w:color w:val="000000"/>
              </w:rPr>
              <w:t>3063468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2494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30659635..</w:t>
            </w:r>
            <w:r w:rsidR="00EC0A2E" w:rsidRPr="0028541B">
              <w:rPr>
                <w:rFonts w:ascii="Calibri" w:hAnsi="Calibri"/>
                <w:color w:val="000000"/>
              </w:rPr>
              <w:t>30660715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39868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9:</w:t>
            </w:r>
            <w:r w:rsidR="00EC0A2E" w:rsidRPr="0028541B">
              <w:rPr>
                <w:rFonts w:ascii="Calibri" w:hAnsi="Calibri"/>
                <w:color w:val="000000"/>
              </w:rPr>
              <w:t>30662090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EC0A2E" w:rsidRPr="0028541B">
              <w:rPr>
                <w:rFonts w:ascii="Calibri" w:hAnsi="Calibri"/>
                <w:color w:val="000000"/>
              </w:rPr>
              <w:t>30663281</w:t>
            </w:r>
          </w:p>
        </w:tc>
      </w:tr>
      <w:tr w:rsidR="00F979D5" w:rsidRPr="0028541B" w:rsidTr="00C06738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9D5" w:rsidRPr="0028541B" w:rsidRDefault="00F979D5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01521B- MDC010558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F979D5" w:rsidRPr="0028541B" w:rsidRDefault="00F979D5" w:rsidP="00C0673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</w:t>
            </w:r>
            <w:r w:rsidRPr="0028541B">
              <w:rPr>
                <w:rFonts w:ascii="Calibri" w:hAnsi="Calibri"/>
                <w:color w:val="000000"/>
              </w:rPr>
              <w:t>16049269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Pr="0028541B">
              <w:rPr>
                <w:rFonts w:ascii="Calibri" w:hAnsi="Calibri"/>
                <w:color w:val="000000"/>
              </w:rPr>
              <w:t>16050748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10735</w:t>
            </w:r>
            <w:r w:rsidR="00990102"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B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16053480..</w:t>
            </w:r>
            <w:r w:rsidR="00EC0A2E" w:rsidRPr="0028541B">
              <w:rPr>
                <w:rFonts w:ascii="Calibri" w:hAnsi="Calibri"/>
                <w:color w:val="000000"/>
              </w:rPr>
              <w:t>16054863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668824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16056982..</w:t>
            </w:r>
            <w:r w:rsidR="00EC0A2E" w:rsidRPr="0028541B">
              <w:rPr>
                <w:rFonts w:ascii="Calibri" w:hAnsi="Calibri"/>
                <w:color w:val="000000"/>
              </w:rPr>
              <w:t>16058482</w:t>
            </w:r>
          </w:p>
        </w:tc>
      </w:tr>
      <w:tr w:rsidR="00F979D5" w:rsidRPr="0028541B" w:rsidTr="00C06738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9D5" w:rsidRPr="0028541B" w:rsidRDefault="00F979D5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51832B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F979D5" w:rsidRPr="0028541B" w:rsidRDefault="00F979D5" w:rsidP="00C0673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</w:t>
            </w:r>
            <w:r w:rsidRPr="0028541B">
              <w:rPr>
                <w:rFonts w:ascii="Calibri" w:hAnsi="Calibri"/>
                <w:color w:val="000000"/>
              </w:rPr>
              <w:t>16072373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Pr="0028541B">
              <w:rPr>
                <w:rFonts w:ascii="Calibri" w:hAnsi="Calibri"/>
                <w:color w:val="000000"/>
              </w:rPr>
              <w:t>16073873</w:t>
            </w:r>
          </w:p>
        </w:tc>
      </w:tr>
      <w:tr w:rsidR="00F979D5" w:rsidRPr="0028541B" w:rsidTr="00C06738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9D5" w:rsidRPr="0028541B" w:rsidRDefault="00F979D5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91077B- MDP0000135121B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F979D5" w:rsidRPr="0028541B" w:rsidRDefault="00F979D5" w:rsidP="00C0673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</w:t>
            </w:r>
            <w:r w:rsidRPr="0028541B">
              <w:rPr>
                <w:rFonts w:ascii="Calibri" w:hAnsi="Calibri"/>
                <w:color w:val="000000"/>
              </w:rPr>
              <w:t>16076829..1607832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77511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16172926..</w:t>
            </w:r>
            <w:r w:rsidR="00EC0A2E" w:rsidRPr="0028541B">
              <w:rPr>
                <w:rFonts w:ascii="Calibri" w:hAnsi="Calibri"/>
                <w:color w:val="000000"/>
              </w:rPr>
              <w:t>16174375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8600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EC0A2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</w:t>
            </w:r>
            <w:r w:rsidR="00EC0A2E" w:rsidRPr="0028541B">
              <w:rPr>
                <w:rFonts w:ascii="Calibri" w:hAnsi="Calibri"/>
                <w:color w:val="000000"/>
              </w:rPr>
              <w:t>20776979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20778137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1437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</w:t>
            </w:r>
            <w:r w:rsidR="00F979D5" w:rsidRPr="0028541B">
              <w:rPr>
                <w:rFonts w:ascii="Calibri" w:hAnsi="Calibri"/>
                <w:color w:val="000000"/>
              </w:rPr>
              <w:t>30988971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30990084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eastAsia="Times New Roman" w:cs="Times New Roman"/>
                <w:i/>
                <w:color w:val="000000" w:themeColor="text1"/>
                <w:lang w:eastAsia="en-GB"/>
              </w:rPr>
              <w:t>MDP000026473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32390589..</w:t>
            </w:r>
            <w:r w:rsidR="00F979D5" w:rsidRPr="0028541B">
              <w:rPr>
                <w:rFonts w:ascii="Calibri" w:hAnsi="Calibri"/>
                <w:color w:val="000000"/>
              </w:rPr>
              <w:t>32391723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66067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32536060..</w:t>
            </w:r>
            <w:r w:rsidR="00F979D5" w:rsidRPr="0028541B">
              <w:rPr>
                <w:rFonts w:ascii="Calibri" w:hAnsi="Calibri"/>
                <w:color w:val="000000"/>
              </w:rPr>
              <w:t>32537761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36463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F979D5" w:rsidP="00F979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</w:t>
            </w:r>
            <w:r w:rsidRPr="0028541B">
              <w:rPr>
                <w:rFonts w:ascii="Calibri" w:hAnsi="Calibri"/>
                <w:color w:val="000000"/>
              </w:rPr>
              <w:t>33051994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33053203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tabs>
                <w:tab w:val="left" w:pos="1809"/>
              </w:tabs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98793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F979D5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</w:t>
            </w:r>
            <w:r w:rsidRPr="0028541B">
              <w:rPr>
                <w:rFonts w:ascii="Calibri" w:hAnsi="Calibri"/>
                <w:color w:val="000000"/>
              </w:rPr>
              <w:t>33064507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33065446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40303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33120909..</w:t>
            </w:r>
            <w:r w:rsidR="00F979D5" w:rsidRPr="0028541B">
              <w:rPr>
                <w:rFonts w:ascii="Calibri" w:hAnsi="Calibri"/>
                <w:color w:val="000000"/>
              </w:rPr>
              <w:t>33122116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14655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33122395..</w:t>
            </w:r>
            <w:r w:rsidR="00F979D5" w:rsidRPr="0028541B">
              <w:rPr>
                <w:rFonts w:ascii="Calibri" w:hAnsi="Calibri"/>
                <w:color w:val="000000"/>
              </w:rPr>
              <w:t>3312359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lastRenderedPageBreak/>
              <w:t>MDP0000307531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33125628..</w:t>
            </w:r>
            <w:r w:rsidR="00F979D5" w:rsidRPr="0028541B">
              <w:rPr>
                <w:rFonts w:ascii="Calibri" w:hAnsi="Calibri"/>
                <w:color w:val="000000"/>
              </w:rPr>
              <w:t>33126839</w:t>
            </w:r>
          </w:p>
        </w:tc>
      </w:tr>
      <w:tr w:rsidR="00A20EAA" w:rsidRPr="0028541B" w:rsidTr="00B702B9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AA" w:rsidRPr="0028541B" w:rsidRDefault="00A20EAA" w:rsidP="00B702B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14657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20EAA" w:rsidRPr="0028541B" w:rsidRDefault="00A20EAA" w:rsidP="00B702B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33129276..</w:t>
            </w:r>
            <w:r w:rsidRPr="0028541B">
              <w:rPr>
                <w:rFonts w:ascii="Calibri" w:hAnsi="Calibri"/>
                <w:color w:val="000000"/>
              </w:rPr>
              <w:t>33130470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6050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33131903..</w:t>
            </w:r>
            <w:r w:rsidR="00F979D5" w:rsidRPr="0028541B">
              <w:rPr>
                <w:rFonts w:ascii="Calibri" w:hAnsi="Calibri"/>
                <w:color w:val="000000"/>
              </w:rPr>
              <w:t>33133115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749480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79D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0:33135433..</w:t>
            </w:r>
            <w:r w:rsidR="00F979D5" w:rsidRPr="0028541B">
              <w:rPr>
                <w:rFonts w:ascii="Calibri" w:hAnsi="Calibri"/>
                <w:color w:val="000000"/>
              </w:rPr>
              <w:t>33136675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508628+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1:</w:t>
            </w:r>
            <w:r w:rsidR="00AF525E" w:rsidRPr="0028541B">
              <w:rPr>
                <w:rFonts w:ascii="Calibri" w:hAnsi="Calibri"/>
                <w:color w:val="000000"/>
              </w:rPr>
              <w:t>3053749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3054914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07848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+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1:3082452..</w:t>
            </w:r>
            <w:r w:rsidR="00AF525E" w:rsidRPr="0028541B">
              <w:rPr>
                <w:rFonts w:ascii="Calibri" w:hAnsi="Calibri"/>
                <w:color w:val="000000"/>
              </w:rPr>
              <w:t>3083721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771195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+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525E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1:</w:t>
            </w:r>
            <w:r w:rsidRPr="0028541B">
              <w:rPr>
                <w:rFonts w:ascii="Calibri" w:hAnsi="Calibri"/>
                <w:color w:val="000000"/>
              </w:rPr>
              <w:t>3087523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3088977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autoSpaceDE w:val="0"/>
              <w:autoSpaceDN w:val="0"/>
              <w:adjustRightInd w:val="0"/>
              <w:spacing w:after="0" w:line="240" w:lineRule="auto"/>
              <w:rPr>
                <w:rFonts w:cs="Courier New"/>
                <w:i/>
              </w:rPr>
            </w:pPr>
            <w:r w:rsidRPr="0028541B">
              <w:rPr>
                <w:i/>
              </w:rPr>
              <w:t>MDC02138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525E" w:rsidP="00AF525E">
            <w:pPr>
              <w:pStyle w:val="HTMLPreformatted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chr11:</w:t>
            </w:r>
            <w:r w:rsidRPr="0028541B">
              <w:rPr>
                <w:rFonts w:ascii="Calibri" w:hAnsi="Calibri"/>
                <w:color w:val="000000"/>
                <w:sz w:val="22"/>
                <w:szCs w:val="22"/>
              </w:rPr>
              <w:t>4995537</w:t>
            </w:r>
            <w:r w:rsidR="00AF205C"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..</w:t>
            </w:r>
            <w:r w:rsidRPr="0028541B">
              <w:rPr>
                <w:rFonts w:ascii="Calibri" w:hAnsi="Calibri"/>
                <w:color w:val="000000"/>
                <w:sz w:val="22"/>
                <w:szCs w:val="22"/>
              </w:rPr>
              <w:t>499672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91866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1:7799015..</w:t>
            </w:r>
            <w:r w:rsidR="00AF525E" w:rsidRPr="0028541B">
              <w:rPr>
                <w:rFonts w:ascii="Calibri" w:hAnsi="Calibri"/>
                <w:color w:val="000000"/>
              </w:rPr>
              <w:t>7799926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86994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525E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1:</w:t>
            </w:r>
            <w:r w:rsidRPr="0028541B">
              <w:rPr>
                <w:rFonts w:ascii="Calibri" w:hAnsi="Calibri"/>
                <w:color w:val="000000"/>
              </w:rPr>
              <w:t>7803806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7805453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76506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525E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1:</w:t>
            </w:r>
            <w:r w:rsidRPr="0028541B">
              <w:rPr>
                <w:rFonts w:ascii="Calibri" w:hAnsi="Calibri"/>
                <w:color w:val="000000"/>
              </w:rPr>
              <w:t>21452714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21453854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3989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F205C" w:rsidRPr="0028541B" w:rsidRDefault="00AF525E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1:</w:t>
            </w:r>
            <w:r w:rsidRPr="0028541B">
              <w:rPr>
                <w:rFonts w:ascii="Calibri" w:hAnsi="Calibri"/>
                <w:color w:val="000000"/>
              </w:rPr>
              <w:t>21474958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21476098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eastAsia="Times New Roman" w:cs="Times New Roman"/>
                <w:i/>
                <w:color w:val="000000" w:themeColor="text1"/>
                <w:lang w:eastAsia="en-GB"/>
              </w:rPr>
              <w:t>MDP0000279765</w:t>
            </w:r>
            <w:r w:rsidRPr="0028541B">
              <w:rPr>
                <w:rFonts w:eastAsia="Times New Roman" w:cs="Times New Roman"/>
                <w:color w:val="000000" w:themeColor="text1"/>
                <w:lang w:eastAsia="en-GB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2:4963575..</w:t>
            </w:r>
            <w:r w:rsidR="00AF525E" w:rsidRPr="0028541B">
              <w:rPr>
                <w:rFonts w:ascii="Calibri" w:hAnsi="Calibri"/>
                <w:color w:val="000000"/>
              </w:rPr>
              <w:t>4964636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504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2:</w:t>
            </w:r>
            <w:r w:rsidR="00AF525E" w:rsidRPr="0028541B">
              <w:rPr>
                <w:rFonts w:ascii="Calibri" w:hAnsi="Calibri"/>
                <w:color w:val="000000"/>
              </w:rPr>
              <w:t>28169466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AF525E" w:rsidRPr="0028541B">
              <w:rPr>
                <w:rFonts w:ascii="Calibri" w:hAnsi="Calibri"/>
                <w:color w:val="000000"/>
              </w:rPr>
              <w:t>28170633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r w:rsidRPr="0028541B">
              <w:rPr>
                <w:rFonts w:eastAsia="Times New Roman" w:cs="Times New Roman"/>
                <w:i/>
                <w:lang w:eastAsia="en-GB"/>
              </w:rPr>
              <w:t>MDP00001205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AF525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2:28692416..</w:t>
            </w:r>
            <w:r w:rsidR="00AF525E" w:rsidRPr="0028541B">
              <w:rPr>
                <w:rFonts w:ascii="Calibri" w:hAnsi="Calibri"/>
                <w:color w:val="000000"/>
              </w:rPr>
              <w:t>28693757</w:t>
            </w:r>
          </w:p>
        </w:tc>
      </w:tr>
      <w:tr w:rsidR="00A20EAA" w:rsidRPr="0028541B" w:rsidTr="00B702B9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AA" w:rsidRPr="0028541B" w:rsidRDefault="00A20EAA" w:rsidP="00B702B9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lang w:eastAsia="en-GB"/>
              </w:rPr>
              <w:t>MDP00008901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EAA" w:rsidRPr="0028541B" w:rsidRDefault="00A20EAA" w:rsidP="00B702B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3:</w:t>
            </w:r>
            <w:r w:rsidRPr="0028541B">
              <w:rPr>
                <w:rFonts w:ascii="Calibri" w:hAnsi="Calibri"/>
                <w:color w:val="000000"/>
              </w:rPr>
              <w:t>29605654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29606770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301A30" w:rsidP="00C06738">
            <w:pPr>
              <w:pStyle w:val="HTMLPreformatted"/>
              <w:rPr>
                <w:rFonts w:asciiTheme="minorHAnsi" w:hAnsiTheme="minorHAnsi" w:cs="Times New Roman"/>
                <w:i/>
                <w:sz w:val="22"/>
                <w:szCs w:val="22"/>
                <w:lang w:val="pt-PT" w:eastAsia="en-GB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24304</w:t>
            </w:r>
            <w:r w:rsidR="00AF205C" w:rsidRPr="0028541B"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AF525E">
            <w:pPr>
              <w:pStyle w:val="HTMLPreformatted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chr13:</w:t>
            </w:r>
            <w:r w:rsidR="00AF525E" w:rsidRPr="0028541B">
              <w:rPr>
                <w:rFonts w:ascii="Calibri" w:hAnsi="Calibri"/>
                <w:color w:val="000000"/>
                <w:sz w:val="22"/>
                <w:szCs w:val="22"/>
              </w:rPr>
              <w:t>29610726</w:t>
            </w: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..</w:t>
            </w:r>
            <w:r w:rsidR="00AF525E" w:rsidRPr="0028541B">
              <w:rPr>
                <w:rFonts w:ascii="Calibri" w:hAnsi="Calibri"/>
                <w:color w:val="000000"/>
                <w:sz w:val="22"/>
                <w:szCs w:val="22"/>
              </w:rPr>
              <w:t>29611840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lang w:eastAsia="en-GB"/>
              </w:rPr>
              <w:t>MDP00003939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3:29647634..</w:t>
            </w:r>
            <w:r w:rsidR="00C06738" w:rsidRPr="0028541B">
              <w:rPr>
                <w:rFonts w:ascii="Calibri" w:hAnsi="Calibri"/>
                <w:color w:val="000000"/>
              </w:rPr>
              <w:t>2964870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578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3:</w:t>
            </w:r>
            <w:r w:rsidR="00C06738" w:rsidRPr="0028541B">
              <w:rPr>
                <w:rFonts w:ascii="Calibri" w:hAnsi="Calibri"/>
                <w:color w:val="000000"/>
              </w:rPr>
              <w:t>31337845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3133945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03221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660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3:32778100..</w:t>
            </w:r>
            <w:r w:rsidR="00F9660B" w:rsidRPr="0028541B">
              <w:rPr>
                <w:rFonts w:ascii="Calibri" w:hAnsi="Calibri"/>
                <w:color w:val="000000"/>
              </w:rPr>
              <w:t>32779174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lang w:eastAsia="en-GB"/>
              </w:rPr>
              <w:t>MDP00002030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F9660B" w:rsidP="00F966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4:</w:t>
            </w:r>
            <w:r w:rsidRPr="0028541B">
              <w:rPr>
                <w:rFonts w:ascii="Calibri" w:hAnsi="Calibri"/>
                <w:color w:val="000000"/>
              </w:rPr>
              <w:t>28562538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28563741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r w:rsidRPr="0028541B">
              <w:rPr>
                <w:i/>
              </w:rPr>
              <w:t>MDC0205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660B">
            <w:pPr>
              <w:pStyle w:val="HTMLPreformatted"/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</w:pP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chr15:</w:t>
            </w:r>
            <w:r w:rsidR="00F9660B" w:rsidRPr="0028541B">
              <w:rPr>
                <w:rFonts w:ascii="Calibri" w:hAnsi="Calibri"/>
                <w:color w:val="000000"/>
                <w:sz w:val="22"/>
                <w:szCs w:val="22"/>
              </w:rPr>
              <w:t>7582350</w:t>
            </w: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..</w:t>
            </w:r>
            <w:r w:rsidR="00F9660B" w:rsidRPr="0028541B">
              <w:rPr>
                <w:rFonts w:ascii="Calibri" w:hAnsi="Calibri"/>
                <w:color w:val="000000"/>
                <w:sz w:val="22"/>
                <w:szCs w:val="22"/>
              </w:rPr>
              <w:t>7583778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lang w:eastAsia="en-GB"/>
              </w:rPr>
              <w:t>MDP00003020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660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5:7618694..</w:t>
            </w:r>
            <w:r w:rsidR="00F9660B" w:rsidRPr="0028541B">
              <w:rPr>
                <w:rFonts w:ascii="Calibri" w:hAnsi="Calibri"/>
                <w:color w:val="000000"/>
              </w:rPr>
              <w:t>7620104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119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66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5:7618807..</w:t>
            </w:r>
            <w:r w:rsidR="00F9660B" w:rsidRPr="0028541B">
              <w:rPr>
                <w:rFonts w:ascii="Calibri" w:hAnsi="Calibri"/>
                <w:color w:val="000000"/>
              </w:rPr>
              <w:t>7620217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4829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F9660B" w:rsidP="00F9660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5:</w:t>
            </w:r>
            <w:r w:rsidRPr="0028541B">
              <w:rPr>
                <w:rFonts w:ascii="Calibri" w:hAnsi="Calibri"/>
                <w:color w:val="000000"/>
              </w:rPr>
              <w:t>8210567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8211821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454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660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5:</w:t>
            </w:r>
            <w:r w:rsidR="00F9660B" w:rsidRPr="0028541B">
              <w:rPr>
                <w:rFonts w:ascii="Calibri" w:hAnsi="Calibri"/>
                <w:color w:val="000000"/>
              </w:rPr>
              <w:t>9332590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933427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736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660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5:</w:t>
            </w:r>
            <w:r w:rsidR="00F9660B" w:rsidRPr="0028541B">
              <w:rPr>
                <w:rFonts w:ascii="Calibri" w:hAnsi="Calibri"/>
                <w:color w:val="000000"/>
              </w:rPr>
              <w:t>9639321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964101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6D750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500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F9660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6:</w:t>
            </w:r>
            <w:r w:rsidR="00F9660B" w:rsidRPr="0028541B">
              <w:rPr>
                <w:rFonts w:ascii="Calibri" w:hAnsi="Calibri"/>
                <w:color w:val="000000"/>
              </w:rPr>
              <w:t>5313986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5315168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122064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6:10808145..</w:t>
            </w:r>
            <w:r w:rsidR="00311BEE" w:rsidRPr="0028541B">
              <w:rPr>
                <w:rFonts w:ascii="Calibri" w:hAnsi="Calibri"/>
                <w:color w:val="000000"/>
              </w:rPr>
              <w:t>1080932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301A30" w:rsidP="00311BEE">
            <w:pPr>
              <w:pStyle w:val="HTMLPreformatted"/>
              <w:rPr>
                <w:rFonts w:asciiTheme="minorHAnsi" w:hAnsiTheme="minorHAnsi"/>
                <w:i/>
                <w:sz w:val="22"/>
                <w:szCs w:val="22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17402</w:t>
            </w:r>
            <w:r w:rsidR="00AF205C" w:rsidRPr="0028541B"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311BEE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6:</w:t>
            </w:r>
            <w:r w:rsidRPr="0028541B">
              <w:rPr>
                <w:rFonts w:ascii="Calibri" w:hAnsi="Calibri"/>
                <w:color w:val="000000"/>
              </w:rPr>
              <w:t>20506662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Pr="0028541B">
              <w:rPr>
                <w:rFonts w:ascii="Calibri" w:hAnsi="Calibri"/>
                <w:color w:val="000000"/>
              </w:rPr>
              <w:t>20507845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839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="00311BEE" w:rsidRPr="0028541B">
              <w:rPr>
                <w:rFonts w:ascii="Calibri" w:hAnsi="Calibri"/>
                <w:color w:val="000000"/>
              </w:rPr>
              <w:t>1425039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1426290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D92144" w:rsidP="00C06738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lang w:eastAsia="en-GB"/>
              </w:rPr>
            </w:pPr>
            <w:r>
              <w:rPr>
                <w:rFonts w:eastAsia="Times New Roman" w:cs="Times New Roman"/>
                <w:i/>
                <w:color w:val="000000" w:themeColor="text1"/>
                <w:lang w:eastAsia="en-GB"/>
              </w:rPr>
              <w:t>MDP0000642465</w:t>
            </w:r>
            <w:r w:rsidR="00AF205C" w:rsidRPr="0028541B">
              <w:rPr>
                <w:rFonts w:eastAsia="Times New Roman" w:cs="Times New Roman"/>
                <w:i/>
                <w:color w:val="000000" w:themeColor="text1"/>
                <w:lang w:eastAsia="en-GB"/>
              </w:rPr>
              <w:t>- MDP00004331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="00311BEE" w:rsidRPr="0028541B">
              <w:rPr>
                <w:rFonts w:ascii="Calibri" w:hAnsi="Calibri"/>
                <w:color w:val="000000"/>
              </w:rPr>
              <w:t>8284871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311BEE" w:rsidRPr="0028541B">
              <w:rPr>
                <w:rFonts w:ascii="Calibri" w:hAnsi="Calibri"/>
                <w:color w:val="000000"/>
              </w:rPr>
              <w:t>828621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7781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17437100..</w:t>
            </w:r>
            <w:r w:rsidR="00311BEE" w:rsidRPr="0028541B">
              <w:rPr>
                <w:rFonts w:ascii="Calibri" w:hAnsi="Calibri"/>
                <w:color w:val="000000"/>
              </w:rPr>
              <w:t>17438195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570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="00311BEE" w:rsidRPr="0028541B">
              <w:rPr>
                <w:rFonts w:ascii="Calibri" w:hAnsi="Calibri"/>
                <w:color w:val="000000"/>
              </w:rPr>
              <w:t>17443211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17444306</w:t>
            </w:r>
          </w:p>
        </w:tc>
      </w:tr>
      <w:tr w:rsidR="00A20EAA" w:rsidRPr="0028541B" w:rsidTr="00B702B9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AA" w:rsidRPr="0028541B" w:rsidRDefault="00A20EAA" w:rsidP="00B702B9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eastAsia="Times New Roman" w:cs="Times New Roman"/>
                <w:i/>
                <w:color w:val="000000" w:themeColor="text1"/>
                <w:lang w:eastAsia="en-GB"/>
              </w:rPr>
              <w:t>MDP00002184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EAA" w:rsidRPr="0028541B" w:rsidRDefault="00A20EAA" w:rsidP="00B702B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Pr="0028541B">
              <w:rPr>
                <w:rFonts w:ascii="Calibri" w:hAnsi="Calibri"/>
                <w:color w:val="000000"/>
              </w:rPr>
              <w:t>19431136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1943228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717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311BEE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Pr="0028541B">
              <w:rPr>
                <w:rFonts w:ascii="Calibri" w:hAnsi="Calibri"/>
                <w:color w:val="000000"/>
              </w:rPr>
              <w:t>19456973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1945811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301A30" w:rsidP="00311BEE">
            <w:pPr>
              <w:pStyle w:val="HTMLPreformatted"/>
              <w:rPr>
                <w:rFonts w:asciiTheme="minorHAnsi" w:hAnsiTheme="minorHAnsi"/>
                <w:i/>
                <w:sz w:val="22"/>
                <w:szCs w:val="22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21404</w:t>
            </w:r>
            <w:r w:rsidR="00AF205C" w:rsidRPr="0028541B"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="00311BEE" w:rsidRPr="0028541B">
              <w:rPr>
                <w:rFonts w:ascii="Calibri" w:hAnsi="Calibri"/>
                <w:color w:val="000000"/>
              </w:rPr>
              <w:t>21266799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311BEE" w:rsidRPr="0028541B">
              <w:rPr>
                <w:rFonts w:ascii="Calibri" w:hAnsi="Calibri"/>
                <w:color w:val="000000"/>
              </w:rPr>
              <w:t>21267986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942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311BEE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Pr="0028541B">
              <w:rPr>
                <w:rFonts w:ascii="Calibri" w:hAnsi="Calibri"/>
                <w:color w:val="000000"/>
              </w:rPr>
              <w:t>21308644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21309829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301A30" w:rsidP="00C06738">
            <w:pPr>
              <w:pStyle w:val="HTMLPreformatted"/>
              <w:rPr>
                <w:rFonts w:asciiTheme="minorHAnsi" w:hAnsiTheme="minorHAnsi"/>
                <w:i/>
                <w:sz w:val="22"/>
                <w:szCs w:val="22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050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="00311BEE" w:rsidRPr="0028541B">
              <w:rPr>
                <w:rFonts w:ascii="Calibri" w:hAnsi="Calibri"/>
                <w:color w:val="000000"/>
              </w:rPr>
              <w:t>21370441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311BEE" w:rsidRPr="0028541B">
              <w:rPr>
                <w:rFonts w:ascii="Calibri" w:hAnsi="Calibri"/>
                <w:color w:val="000000"/>
              </w:rPr>
              <w:t>21371641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301A30" w:rsidP="00C06738">
            <w:pPr>
              <w:pStyle w:val="HTMLPreformatted"/>
              <w:rPr>
                <w:rFonts w:asciiTheme="minorHAnsi" w:hAnsiTheme="minorHAnsi"/>
                <w:i/>
                <w:sz w:val="22"/>
                <w:szCs w:val="22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06348</w:t>
            </w:r>
            <w:r w:rsidR="00AF205C" w:rsidRPr="0028541B"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chr17:</w:t>
            </w:r>
            <w:r w:rsidR="00311BEE" w:rsidRPr="0028541B">
              <w:rPr>
                <w:rFonts w:ascii="Calibri" w:hAnsi="Calibri"/>
                <w:color w:val="000000"/>
                <w:sz w:val="22"/>
                <w:szCs w:val="22"/>
              </w:rPr>
              <w:t>21602540</w:t>
            </w:r>
            <w:r w:rsidRPr="0028541B">
              <w:rPr>
                <w:rFonts w:asciiTheme="minorHAnsi" w:hAnsiTheme="minorHAnsi" w:cs="Times New Roman"/>
                <w:color w:val="000000"/>
                <w:sz w:val="22"/>
                <w:szCs w:val="22"/>
                <w:lang w:eastAsia="en-GB"/>
              </w:rPr>
              <w:t>..</w:t>
            </w:r>
            <w:r w:rsidR="00311BEE" w:rsidRPr="0028541B">
              <w:rPr>
                <w:rFonts w:ascii="Calibri" w:hAnsi="Calibri"/>
                <w:color w:val="000000"/>
                <w:sz w:val="22"/>
                <w:szCs w:val="22"/>
              </w:rPr>
              <w:t>21603662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301A30" w:rsidP="00C06738">
            <w:pPr>
              <w:pStyle w:val="HTMLPreformatted"/>
              <w:rPr>
                <w:rFonts w:asciiTheme="minorHAnsi" w:hAnsiTheme="minorHAnsi"/>
                <w:i/>
                <w:sz w:val="22"/>
                <w:szCs w:val="22"/>
              </w:rPr>
            </w:pPr>
            <w:r w:rsidRPr="0028541B">
              <w:rPr>
                <w:rFonts w:asciiTheme="minorHAnsi" w:hAnsiTheme="minorHAnsi"/>
                <w:i/>
                <w:sz w:val="22"/>
                <w:szCs w:val="22"/>
              </w:rPr>
              <w:t>MDC027842</w:t>
            </w:r>
            <w:r w:rsidR="00AF205C" w:rsidRPr="0028541B"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AF205C" w:rsidP="00311BE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="00311BEE" w:rsidRPr="0028541B">
              <w:rPr>
                <w:rFonts w:ascii="Calibri" w:hAnsi="Calibri"/>
                <w:color w:val="000000"/>
              </w:rPr>
              <w:t>21633727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</w:t>
            </w:r>
            <w:r w:rsidR="00311BEE" w:rsidRPr="0028541B">
              <w:rPr>
                <w:rFonts w:ascii="Calibri" w:hAnsi="Calibri"/>
                <w:color w:val="000000"/>
              </w:rPr>
              <w:t>21634928</w:t>
            </w:r>
          </w:p>
        </w:tc>
      </w:tr>
      <w:tr w:rsidR="00AF205C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05C" w:rsidRPr="0028541B" w:rsidRDefault="00AF205C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37680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{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05C" w:rsidRPr="0028541B" w:rsidRDefault="0028541B" w:rsidP="002854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Pr="0028541B">
              <w:rPr>
                <w:rFonts w:ascii="Calibri" w:hAnsi="Calibri"/>
                <w:color w:val="000000"/>
              </w:rPr>
              <w:t>21775307</w:t>
            </w:r>
            <w:r w:rsidR="00AF205C" w:rsidRPr="0028541B">
              <w:rPr>
                <w:rFonts w:eastAsia="Times New Roman" w:cs="Times New Roman"/>
                <w:color w:val="000000"/>
                <w:lang w:eastAsia="en-GB"/>
              </w:rPr>
              <w:t>..21776490</w:t>
            </w:r>
          </w:p>
        </w:tc>
      </w:tr>
      <w:tr w:rsidR="005847DA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7DA" w:rsidRPr="0028541B" w:rsidRDefault="005847DA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480923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7DA" w:rsidRPr="0028541B" w:rsidRDefault="0028541B" w:rsidP="002854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chr17:</w:t>
            </w:r>
            <w:r w:rsidRPr="0028541B">
              <w:rPr>
                <w:rFonts w:ascii="Calibri" w:hAnsi="Calibri"/>
                <w:color w:val="000000"/>
              </w:rPr>
              <w:t>21910339</w:t>
            </w:r>
            <w:r w:rsidR="005847DA" w:rsidRPr="0028541B">
              <w:rPr>
                <w:rFonts w:eastAsia="Times New Roman" w:cs="Times New Roman"/>
                <w:color w:val="000000"/>
                <w:lang w:eastAsia="en-GB"/>
              </w:rPr>
              <w:t>..21911540</w:t>
            </w:r>
          </w:p>
        </w:tc>
      </w:tr>
      <w:tr w:rsidR="005847DA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7DA" w:rsidRPr="0028541B" w:rsidRDefault="005847DA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21866</w:t>
            </w:r>
            <w:r w:rsidRPr="0028541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7DA" w:rsidRPr="0028541B" w:rsidRDefault="005847DA" w:rsidP="002854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unanchored:</w:t>
            </w:r>
            <w:r w:rsidR="0028541B" w:rsidRPr="0028541B">
              <w:rPr>
                <w:rFonts w:ascii="Calibri" w:hAnsi="Calibri"/>
                <w:color w:val="000000"/>
              </w:rPr>
              <w:t>12710745</w:t>
            </w:r>
            <w:r w:rsidRPr="0028541B">
              <w:rPr>
                <w:rFonts w:eastAsia="Times New Roman" w:cs="Times New Roman"/>
                <w:color w:val="000000"/>
                <w:lang w:eastAsia="en-GB"/>
              </w:rPr>
              <w:t>..12711738</w:t>
            </w:r>
          </w:p>
        </w:tc>
      </w:tr>
      <w:tr w:rsidR="005847DA" w:rsidRPr="0028541B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7DA" w:rsidRPr="0028541B" w:rsidRDefault="005847DA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250548</w:t>
            </w:r>
            <w:r w:rsidR="001B644C"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7DA" w:rsidRPr="0028541B" w:rsidRDefault="005847DA" w:rsidP="0028541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unanchored:63258661..</w:t>
            </w:r>
            <w:r w:rsidR="0028541B" w:rsidRPr="0028541B">
              <w:rPr>
                <w:rFonts w:ascii="Calibri" w:hAnsi="Calibri"/>
                <w:color w:val="000000"/>
              </w:rPr>
              <w:t>63260110</w:t>
            </w:r>
          </w:p>
        </w:tc>
      </w:tr>
      <w:tr w:rsidR="005847DA" w:rsidRPr="006D750D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7DA" w:rsidRPr="0028541B" w:rsidRDefault="005847DA" w:rsidP="006D750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28541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3022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7DA" w:rsidRPr="0028541B" w:rsidRDefault="005847DA" w:rsidP="0028541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541B">
              <w:rPr>
                <w:rFonts w:eastAsia="Times New Roman" w:cs="Times New Roman"/>
                <w:color w:val="000000"/>
                <w:lang w:eastAsia="en-GB"/>
              </w:rPr>
              <w:t>unanchored:95487681..</w:t>
            </w:r>
            <w:r w:rsidR="0028541B" w:rsidRPr="0028541B">
              <w:rPr>
                <w:rFonts w:ascii="Calibri" w:hAnsi="Calibri"/>
                <w:color w:val="000000"/>
              </w:rPr>
              <w:t>95488692</w:t>
            </w:r>
          </w:p>
        </w:tc>
      </w:tr>
      <w:tr w:rsidR="005847DA" w:rsidRPr="006D750D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7DA" w:rsidRPr="00990102" w:rsidRDefault="005847DA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990102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lastRenderedPageBreak/>
              <w:t>MDP0000130570</w:t>
            </w:r>
            <w:r w:rsidRPr="00990102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+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bottom"/>
          </w:tcPr>
          <w:p w:rsidR="005847DA" w:rsidRPr="0028541B" w:rsidRDefault="005847DA" w:rsidP="0028541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B2AB2">
              <w:rPr>
                <w:rFonts w:eastAsia="Times New Roman" w:cs="Times New Roman"/>
                <w:color w:val="000000"/>
                <w:lang w:eastAsia="en-GB"/>
              </w:rPr>
              <w:t>u</w:t>
            </w:r>
            <w:r w:rsidRPr="002F2530">
              <w:rPr>
                <w:rFonts w:eastAsia="Times New Roman" w:cs="Times New Roman"/>
                <w:color w:val="000000"/>
                <w:lang w:eastAsia="en-GB"/>
              </w:rPr>
              <w:t>nanchored</w:t>
            </w:r>
            <w:r w:rsidRPr="00AB2AB2">
              <w:rPr>
                <w:rFonts w:eastAsia="Times New Roman" w:cs="Times New Roman"/>
                <w:color w:val="000000"/>
                <w:lang w:eastAsia="en-GB"/>
              </w:rPr>
              <w:t>:</w:t>
            </w:r>
            <w:r w:rsidRPr="002F2530">
              <w:rPr>
                <w:rFonts w:eastAsia="Times New Roman" w:cs="Times New Roman"/>
                <w:color w:val="000000"/>
                <w:lang w:eastAsia="en-GB"/>
              </w:rPr>
              <w:t>101783013..</w:t>
            </w:r>
            <w:r w:rsidR="0028541B">
              <w:rPr>
                <w:rFonts w:ascii="Calibri" w:hAnsi="Calibri"/>
                <w:color w:val="000000"/>
              </w:rPr>
              <w:t>101784348</w:t>
            </w:r>
          </w:p>
        </w:tc>
      </w:tr>
      <w:tr w:rsidR="005847DA" w:rsidRPr="006D750D" w:rsidTr="00AF205C">
        <w:trPr>
          <w:trHeight w:val="300"/>
        </w:trPr>
        <w:tc>
          <w:tcPr>
            <w:tcW w:w="3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7DA" w:rsidRPr="00990102" w:rsidRDefault="005847DA" w:rsidP="00C0673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990102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DP00005169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847DA" w:rsidRPr="0028541B" w:rsidRDefault="005847DA" w:rsidP="0028541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B2AB2">
              <w:rPr>
                <w:rFonts w:eastAsia="Times New Roman" w:cs="Times New Roman"/>
                <w:color w:val="000000"/>
                <w:lang w:eastAsia="en-GB"/>
              </w:rPr>
              <w:t>u</w:t>
            </w:r>
            <w:r w:rsidRPr="002F2530">
              <w:rPr>
                <w:rFonts w:eastAsia="Times New Roman" w:cs="Times New Roman"/>
                <w:color w:val="000000"/>
                <w:lang w:eastAsia="en-GB"/>
              </w:rPr>
              <w:t>nanchored</w:t>
            </w:r>
            <w:r w:rsidRPr="00AB2AB2">
              <w:rPr>
                <w:rFonts w:eastAsia="Times New Roman" w:cs="Times New Roman"/>
                <w:color w:val="000000"/>
                <w:lang w:eastAsia="en-GB"/>
              </w:rPr>
              <w:t>:</w:t>
            </w:r>
            <w:r w:rsidRPr="002F2530">
              <w:rPr>
                <w:rFonts w:eastAsia="Times New Roman" w:cs="Times New Roman"/>
                <w:color w:val="000000"/>
                <w:lang w:eastAsia="en-GB"/>
              </w:rPr>
              <w:t>109065168..</w:t>
            </w:r>
            <w:r w:rsidR="0028541B">
              <w:rPr>
                <w:rFonts w:ascii="Calibri" w:hAnsi="Calibri"/>
                <w:color w:val="000000"/>
              </w:rPr>
              <w:t>109066164</w:t>
            </w:r>
          </w:p>
        </w:tc>
      </w:tr>
    </w:tbl>
    <w:p w:rsidR="009879F6" w:rsidRPr="00670915" w:rsidRDefault="009879F6" w:rsidP="009879F6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670915">
        <w:rPr>
          <w:rFonts w:ascii="Times New Roman" w:hAnsi="Times New Roman" w:cs="Times New Roman"/>
          <w:sz w:val="24"/>
          <w:szCs w:val="24"/>
        </w:rPr>
        <w:t>&amp;- it should be noted that alternative human-</w:t>
      </w:r>
      <w:proofErr w:type="spellStart"/>
      <w:r w:rsidRPr="00670915">
        <w:rPr>
          <w:rFonts w:ascii="Times New Roman" w:hAnsi="Times New Roman" w:cs="Times New Roman"/>
          <w:sz w:val="24"/>
          <w:szCs w:val="24"/>
        </w:rPr>
        <w:t>curated</w:t>
      </w:r>
      <w:proofErr w:type="spellEnd"/>
      <w:r w:rsidRPr="00670915">
        <w:rPr>
          <w:rFonts w:ascii="Times New Roman" w:hAnsi="Times New Roman" w:cs="Times New Roman"/>
          <w:sz w:val="24"/>
          <w:szCs w:val="24"/>
        </w:rPr>
        <w:t xml:space="preserve"> gene annotations have been used for these genes. </w:t>
      </w:r>
    </w:p>
    <w:p w:rsidR="00F25151" w:rsidRPr="00F25151" w:rsidRDefault="00F25151" w:rsidP="00F25151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5151">
        <w:rPr>
          <w:rFonts w:ascii="Times New Roman" w:hAnsi="Times New Roman" w:cs="Times New Roman"/>
          <w:sz w:val="24"/>
          <w:szCs w:val="24"/>
        </w:rPr>
        <w:t xml:space="preserve">+ stop </w:t>
      </w:r>
      <w:proofErr w:type="spellStart"/>
      <w:r w:rsidRPr="00F25151">
        <w:rPr>
          <w:rFonts w:ascii="Times New Roman" w:hAnsi="Times New Roman" w:cs="Times New Roman"/>
          <w:sz w:val="24"/>
          <w:szCs w:val="24"/>
        </w:rPr>
        <w:t>codons</w:t>
      </w:r>
      <w:proofErr w:type="spellEnd"/>
      <w:r w:rsidRPr="00F25151">
        <w:rPr>
          <w:rFonts w:ascii="Times New Roman" w:hAnsi="Times New Roman" w:cs="Times New Roman"/>
          <w:sz w:val="24"/>
          <w:szCs w:val="24"/>
        </w:rPr>
        <w:t xml:space="preserve"> are found in the sequence</w:t>
      </w:r>
    </w:p>
    <w:p w:rsidR="00F25151" w:rsidRPr="00F25151" w:rsidRDefault="00E55D6B" w:rsidP="00F25151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{</w:t>
      </w:r>
      <w:r w:rsidR="00EC3184">
        <w:rPr>
          <w:rFonts w:ascii="Times New Roman" w:hAnsi="Times New Roman" w:cs="Times New Roman"/>
          <w:sz w:val="24"/>
          <w:szCs w:val="24"/>
        </w:rPr>
        <w:t xml:space="preserve"> gap</w:t>
      </w:r>
      <w:r w:rsidR="00F25151" w:rsidRPr="00F25151">
        <w:rPr>
          <w:rFonts w:ascii="Times New Roman" w:hAnsi="Times New Roman" w:cs="Times New Roman"/>
          <w:sz w:val="24"/>
          <w:szCs w:val="24"/>
        </w:rPr>
        <w:t>s were introduced to avoid stop codons</w:t>
      </w:r>
    </w:p>
    <w:p w:rsidR="00F25151" w:rsidRPr="007D5BE4" w:rsidRDefault="00F25151" w:rsidP="00F25151">
      <w:pPr>
        <w:pStyle w:val="HTMLPreformatted"/>
        <w:spacing w:line="360" w:lineRule="auto"/>
      </w:pPr>
    </w:p>
    <w:p w:rsidR="00102355" w:rsidRPr="00F25151" w:rsidRDefault="00102355"/>
    <w:sectPr w:rsidR="00102355" w:rsidRPr="00F25151" w:rsidSect="00982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hyphenationZone w:val="425"/>
  <w:characterSpacingControl w:val="doNotCompress"/>
  <w:compat/>
  <w:rsids>
    <w:rsidRoot w:val="006D750D"/>
    <w:rsid w:val="00000F48"/>
    <w:rsid w:val="00015A0F"/>
    <w:rsid w:val="00030985"/>
    <w:rsid w:val="00040DC7"/>
    <w:rsid w:val="000515A9"/>
    <w:rsid w:val="00060934"/>
    <w:rsid w:val="00077C2E"/>
    <w:rsid w:val="00081867"/>
    <w:rsid w:val="00081A01"/>
    <w:rsid w:val="00085F7F"/>
    <w:rsid w:val="00087AAF"/>
    <w:rsid w:val="000901F1"/>
    <w:rsid w:val="000B76F5"/>
    <w:rsid w:val="000D5D16"/>
    <w:rsid w:val="000E1699"/>
    <w:rsid w:val="000E4198"/>
    <w:rsid w:val="00100D2A"/>
    <w:rsid w:val="00102355"/>
    <w:rsid w:val="001029DA"/>
    <w:rsid w:val="00134973"/>
    <w:rsid w:val="00144342"/>
    <w:rsid w:val="0015218F"/>
    <w:rsid w:val="001602B4"/>
    <w:rsid w:val="00171E53"/>
    <w:rsid w:val="00187EAB"/>
    <w:rsid w:val="001932F4"/>
    <w:rsid w:val="001A2882"/>
    <w:rsid w:val="001A5D37"/>
    <w:rsid w:val="001B644C"/>
    <w:rsid w:val="001C6DCC"/>
    <w:rsid w:val="001E0305"/>
    <w:rsid w:val="001E4E46"/>
    <w:rsid w:val="001F4000"/>
    <w:rsid w:val="00213448"/>
    <w:rsid w:val="00225634"/>
    <w:rsid w:val="0024763D"/>
    <w:rsid w:val="002501C3"/>
    <w:rsid w:val="002633C2"/>
    <w:rsid w:val="00265462"/>
    <w:rsid w:val="0026708E"/>
    <w:rsid w:val="0027408E"/>
    <w:rsid w:val="0028012D"/>
    <w:rsid w:val="0028541B"/>
    <w:rsid w:val="00286A83"/>
    <w:rsid w:val="002967EE"/>
    <w:rsid w:val="00296BCA"/>
    <w:rsid w:val="002A10EE"/>
    <w:rsid w:val="002A2246"/>
    <w:rsid w:val="002A5CEA"/>
    <w:rsid w:val="002B4D23"/>
    <w:rsid w:val="002C189D"/>
    <w:rsid w:val="002C3B89"/>
    <w:rsid w:val="002C7952"/>
    <w:rsid w:val="00301A30"/>
    <w:rsid w:val="00311BEE"/>
    <w:rsid w:val="00326443"/>
    <w:rsid w:val="00352C98"/>
    <w:rsid w:val="00356381"/>
    <w:rsid w:val="003741DB"/>
    <w:rsid w:val="00383F42"/>
    <w:rsid w:val="003858DF"/>
    <w:rsid w:val="0039038C"/>
    <w:rsid w:val="003A3A53"/>
    <w:rsid w:val="003A4455"/>
    <w:rsid w:val="003A7B0C"/>
    <w:rsid w:val="003C39F8"/>
    <w:rsid w:val="003F67A9"/>
    <w:rsid w:val="00403EB2"/>
    <w:rsid w:val="00412D9B"/>
    <w:rsid w:val="004237AA"/>
    <w:rsid w:val="004442C1"/>
    <w:rsid w:val="004517A5"/>
    <w:rsid w:val="00456B5E"/>
    <w:rsid w:val="004657CF"/>
    <w:rsid w:val="00472124"/>
    <w:rsid w:val="0048019A"/>
    <w:rsid w:val="00481158"/>
    <w:rsid w:val="004A46E4"/>
    <w:rsid w:val="004D5698"/>
    <w:rsid w:val="004D5EB7"/>
    <w:rsid w:val="004D6DE4"/>
    <w:rsid w:val="004E2BC6"/>
    <w:rsid w:val="004E6616"/>
    <w:rsid w:val="0051450B"/>
    <w:rsid w:val="005151BA"/>
    <w:rsid w:val="00521C2A"/>
    <w:rsid w:val="0052561E"/>
    <w:rsid w:val="00536E0D"/>
    <w:rsid w:val="005430C8"/>
    <w:rsid w:val="00543AD9"/>
    <w:rsid w:val="005573F4"/>
    <w:rsid w:val="00572E3E"/>
    <w:rsid w:val="005771A3"/>
    <w:rsid w:val="005847DA"/>
    <w:rsid w:val="005B0014"/>
    <w:rsid w:val="005B2472"/>
    <w:rsid w:val="005B6F94"/>
    <w:rsid w:val="005C003E"/>
    <w:rsid w:val="005C644F"/>
    <w:rsid w:val="005C68D4"/>
    <w:rsid w:val="005D30CC"/>
    <w:rsid w:val="00606AFC"/>
    <w:rsid w:val="00606B91"/>
    <w:rsid w:val="00612268"/>
    <w:rsid w:val="0062123C"/>
    <w:rsid w:val="00623BB5"/>
    <w:rsid w:val="006328AB"/>
    <w:rsid w:val="006450E9"/>
    <w:rsid w:val="006461C5"/>
    <w:rsid w:val="00662DCF"/>
    <w:rsid w:val="00664666"/>
    <w:rsid w:val="0067358C"/>
    <w:rsid w:val="00680C9F"/>
    <w:rsid w:val="00686BAA"/>
    <w:rsid w:val="006A0B13"/>
    <w:rsid w:val="006A2935"/>
    <w:rsid w:val="006D750D"/>
    <w:rsid w:val="006F1A3D"/>
    <w:rsid w:val="006F2652"/>
    <w:rsid w:val="006F3E44"/>
    <w:rsid w:val="006F4E34"/>
    <w:rsid w:val="006F7562"/>
    <w:rsid w:val="006F7E62"/>
    <w:rsid w:val="00701229"/>
    <w:rsid w:val="007052EF"/>
    <w:rsid w:val="007128D1"/>
    <w:rsid w:val="007169FF"/>
    <w:rsid w:val="00716A20"/>
    <w:rsid w:val="00722F6F"/>
    <w:rsid w:val="00723439"/>
    <w:rsid w:val="00726506"/>
    <w:rsid w:val="00731DE9"/>
    <w:rsid w:val="0073790B"/>
    <w:rsid w:val="007448CD"/>
    <w:rsid w:val="00746E56"/>
    <w:rsid w:val="00762B4F"/>
    <w:rsid w:val="0077379D"/>
    <w:rsid w:val="00773E05"/>
    <w:rsid w:val="00781CDC"/>
    <w:rsid w:val="007820A4"/>
    <w:rsid w:val="00793977"/>
    <w:rsid w:val="007A21C6"/>
    <w:rsid w:val="007A7BC9"/>
    <w:rsid w:val="007B4122"/>
    <w:rsid w:val="007C57A1"/>
    <w:rsid w:val="007E0A41"/>
    <w:rsid w:val="007E41F6"/>
    <w:rsid w:val="007E432D"/>
    <w:rsid w:val="007E49A9"/>
    <w:rsid w:val="007E6F04"/>
    <w:rsid w:val="00804451"/>
    <w:rsid w:val="008105C7"/>
    <w:rsid w:val="008114B0"/>
    <w:rsid w:val="00820819"/>
    <w:rsid w:val="0082207F"/>
    <w:rsid w:val="00822169"/>
    <w:rsid w:val="008243BE"/>
    <w:rsid w:val="008315B2"/>
    <w:rsid w:val="0085306A"/>
    <w:rsid w:val="008562D4"/>
    <w:rsid w:val="008739E1"/>
    <w:rsid w:val="00876954"/>
    <w:rsid w:val="0087732E"/>
    <w:rsid w:val="00877352"/>
    <w:rsid w:val="008938A0"/>
    <w:rsid w:val="00894313"/>
    <w:rsid w:val="00895B67"/>
    <w:rsid w:val="008975F4"/>
    <w:rsid w:val="008A4EA4"/>
    <w:rsid w:val="008B1814"/>
    <w:rsid w:val="008D45E0"/>
    <w:rsid w:val="008E16C2"/>
    <w:rsid w:val="008E1CDB"/>
    <w:rsid w:val="008E5EA3"/>
    <w:rsid w:val="008F49C6"/>
    <w:rsid w:val="00906C28"/>
    <w:rsid w:val="00924F23"/>
    <w:rsid w:val="00926795"/>
    <w:rsid w:val="009276B8"/>
    <w:rsid w:val="00930D27"/>
    <w:rsid w:val="00931A20"/>
    <w:rsid w:val="00934B9F"/>
    <w:rsid w:val="00946B36"/>
    <w:rsid w:val="00975F4F"/>
    <w:rsid w:val="00982026"/>
    <w:rsid w:val="00982CBC"/>
    <w:rsid w:val="00984BD5"/>
    <w:rsid w:val="009862F7"/>
    <w:rsid w:val="009879F6"/>
    <w:rsid w:val="00990102"/>
    <w:rsid w:val="009A0013"/>
    <w:rsid w:val="009B3842"/>
    <w:rsid w:val="009C696E"/>
    <w:rsid w:val="009C6D6E"/>
    <w:rsid w:val="00A02167"/>
    <w:rsid w:val="00A20EAA"/>
    <w:rsid w:val="00A23CDA"/>
    <w:rsid w:val="00A261CD"/>
    <w:rsid w:val="00A26868"/>
    <w:rsid w:val="00A35B04"/>
    <w:rsid w:val="00A35F50"/>
    <w:rsid w:val="00A37846"/>
    <w:rsid w:val="00A563A4"/>
    <w:rsid w:val="00A6182E"/>
    <w:rsid w:val="00A74F7F"/>
    <w:rsid w:val="00A82842"/>
    <w:rsid w:val="00A85F7F"/>
    <w:rsid w:val="00A864C8"/>
    <w:rsid w:val="00A93146"/>
    <w:rsid w:val="00AA2505"/>
    <w:rsid w:val="00AA6385"/>
    <w:rsid w:val="00AB1ACD"/>
    <w:rsid w:val="00AB2AB2"/>
    <w:rsid w:val="00AB50BC"/>
    <w:rsid w:val="00AB64FF"/>
    <w:rsid w:val="00AC1D3B"/>
    <w:rsid w:val="00AC48A3"/>
    <w:rsid w:val="00AF205C"/>
    <w:rsid w:val="00AF525E"/>
    <w:rsid w:val="00B0086C"/>
    <w:rsid w:val="00B133E8"/>
    <w:rsid w:val="00B14253"/>
    <w:rsid w:val="00B3524C"/>
    <w:rsid w:val="00B60C9B"/>
    <w:rsid w:val="00B725D9"/>
    <w:rsid w:val="00B726A1"/>
    <w:rsid w:val="00B7548E"/>
    <w:rsid w:val="00B76976"/>
    <w:rsid w:val="00B77395"/>
    <w:rsid w:val="00B8546B"/>
    <w:rsid w:val="00B90366"/>
    <w:rsid w:val="00B92C42"/>
    <w:rsid w:val="00BA42D5"/>
    <w:rsid w:val="00BA506D"/>
    <w:rsid w:val="00BB1A00"/>
    <w:rsid w:val="00BC3D24"/>
    <w:rsid w:val="00BD1EF1"/>
    <w:rsid w:val="00BE4FD9"/>
    <w:rsid w:val="00C06738"/>
    <w:rsid w:val="00C20033"/>
    <w:rsid w:val="00C256BF"/>
    <w:rsid w:val="00C25E41"/>
    <w:rsid w:val="00C26608"/>
    <w:rsid w:val="00C306FB"/>
    <w:rsid w:val="00C40539"/>
    <w:rsid w:val="00C4520F"/>
    <w:rsid w:val="00C4754A"/>
    <w:rsid w:val="00C55D3A"/>
    <w:rsid w:val="00C600A7"/>
    <w:rsid w:val="00C65753"/>
    <w:rsid w:val="00C73F1C"/>
    <w:rsid w:val="00C878EA"/>
    <w:rsid w:val="00C918A5"/>
    <w:rsid w:val="00C91BD0"/>
    <w:rsid w:val="00C95FE8"/>
    <w:rsid w:val="00C97218"/>
    <w:rsid w:val="00CA7A7A"/>
    <w:rsid w:val="00CB13B4"/>
    <w:rsid w:val="00CB7A50"/>
    <w:rsid w:val="00CB7CB3"/>
    <w:rsid w:val="00CC306D"/>
    <w:rsid w:val="00CD637E"/>
    <w:rsid w:val="00CE1349"/>
    <w:rsid w:val="00CE26DE"/>
    <w:rsid w:val="00CE475C"/>
    <w:rsid w:val="00CE76F8"/>
    <w:rsid w:val="00D0161D"/>
    <w:rsid w:val="00D158C8"/>
    <w:rsid w:val="00D2077A"/>
    <w:rsid w:val="00D24F47"/>
    <w:rsid w:val="00D35968"/>
    <w:rsid w:val="00D41721"/>
    <w:rsid w:val="00D512EA"/>
    <w:rsid w:val="00D51B32"/>
    <w:rsid w:val="00D53809"/>
    <w:rsid w:val="00D542BD"/>
    <w:rsid w:val="00D92144"/>
    <w:rsid w:val="00DB0C6F"/>
    <w:rsid w:val="00DB4432"/>
    <w:rsid w:val="00DB5218"/>
    <w:rsid w:val="00DB6566"/>
    <w:rsid w:val="00DC2F9C"/>
    <w:rsid w:val="00DC698A"/>
    <w:rsid w:val="00DC6BFA"/>
    <w:rsid w:val="00DD0AB8"/>
    <w:rsid w:val="00DD17DD"/>
    <w:rsid w:val="00DD55CB"/>
    <w:rsid w:val="00DE481D"/>
    <w:rsid w:val="00DF2683"/>
    <w:rsid w:val="00DF59DF"/>
    <w:rsid w:val="00E04BBD"/>
    <w:rsid w:val="00E42AC8"/>
    <w:rsid w:val="00E43A82"/>
    <w:rsid w:val="00E55D6B"/>
    <w:rsid w:val="00E56740"/>
    <w:rsid w:val="00E56F87"/>
    <w:rsid w:val="00E575D6"/>
    <w:rsid w:val="00E62286"/>
    <w:rsid w:val="00E707E1"/>
    <w:rsid w:val="00E723C9"/>
    <w:rsid w:val="00E7429D"/>
    <w:rsid w:val="00E86AAF"/>
    <w:rsid w:val="00EA34D6"/>
    <w:rsid w:val="00EA7EA9"/>
    <w:rsid w:val="00EB2D81"/>
    <w:rsid w:val="00EC0A2E"/>
    <w:rsid w:val="00EC11D1"/>
    <w:rsid w:val="00EC3184"/>
    <w:rsid w:val="00EC395C"/>
    <w:rsid w:val="00EC42D1"/>
    <w:rsid w:val="00EC4D95"/>
    <w:rsid w:val="00ED654C"/>
    <w:rsid w:val="00ED6F9C"/>
    <w:rsid w:val="00EF2BC9"/>
    <w:rsid w:val="00F012A2"/>
    <w:rsid w:val="00F02904"/>
    <w:rsid w:val="00F14CBA"/>
    <w:rsid w:val="00F21594"/>
    <w:rsid w:val="00F25151"/>
    <w:rsid w:val="00F251BA"/>
    <w:rsid w:val="00F3210B"/>
    <w:rsid w:val="00F345D9"/>
    <w:rsid w:val="00F362C8"/>
    <w:rsid w:val="00F426DC"/>
    <w:rsid w:val="00F56ED9"/>
    <w:rsid w:val="00F631D6"/>
    <w:rsid w:val="00F7293D"/>
    <w:rsid w:val="00F76D93"/>
    <w:rsid w:val="00F80BFC"/>
    <w:rsid w:val="00F828A2"/>
    <w:rsid w:val="00F867D8"/>
    <w:rsid w:val="00F91BFD"/>
    <w:rsid w:val="00F9660B"/>
    <w:rsid w:val="00F96F23"/>
    <w:rsid w:val="00F979D5"/>
    <w:rsid w:val="00FA3105"/>
    <w:rsid w:val="00FB05CB"/>
    <w:rsid w:val="00FF2CB4"/>
    <w:rsid w:val="00FF48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B7"/>
  </w:style>
  <w:style w:type="paragraph" w:styleId="Heading1">
    <w:name w:val="heading 1"/>
    <w:basedOn w:val="Normal"/>
    <w:next w:val="Normal"/>
    <w:link w:val="Heading1Char"/>
    <w:uiPriority w:val="9"/>
    <w:qFormat/>
    <w:rsid w:val="004D5E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E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D75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750D"/>
    <w:rPr>
      <w:rFonts w:ascii="Courier New" w:eastAsia="Times New Roman" w:hAnsi="Courier New" w:cs="Courier New"/>
      <w:sz w:val="20"/>
      <w:szCs w:val="20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BB907C-F1A7-4564-B283-E4C1DB40D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6</cp:revision>
  <cp:lastPrinted>2013-05-16T14:47:00Z</cp:lastPrinted>
  <dcterms:created xsi:type="dcterms:W3CDTF">2014-04-29T13:56:00Z</dcterms:created>
  <dcterms:modified xsi:type="dcterms:W3CDTF">2015-02-18T11:58:00Z</dcterms:modified>
</cp:coreProperties>
</file>